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B76" w:rsidRPr="002C0BF5" w:rsidRDefault="00DA3B76" w:rsidP="00DA3B76">
      <w:pPr>
        <w:tabs>
          <w:tab w:val="left" w:pos="-288"/>
        </w:tabs>
        <w:spacing w:line="480" w:lineRule="auto"/>
      </w:pPr>
      <w:r>
        <w:rPr>
          <w:color w:val="000000"/>
        </w:rPr>
        <w:t>Online resource 5</w:t>
      </w:r>
      <w:r w:rsidRPr="002C0BF5">
        <w:rPr>
          <w:color w:val="000000"/>
        </w:rPr>
        <w:t xml:space="preserve">. </w:t>
      </w:r>
      <w:proofErr w:type="gramStart"/>
      <w:r w:rsidRPr="002C0BF5">
        <w:rPr>
          <w:color w:val="000000"/>
        </w:rPr>
        <w:t xml:space="preserve">Concentration of colonies of </w:t>
      </w:r>
      <w:r w:rsidRPr="002C0BF5">
        <w:rPr>
          <w:i/>
          <w:color w:val="000000"/>
        </w:rPr>
        <w:t>S</w:t>
      </w:r>
      <w:r w:rsidR="000140D8">
        <w:rPr>
          <w:i/>
          <w:color w:val="000000"/>
        </w:rPr>
        <w:t>taphylococcus</w:t>
      </w:r>
      <w:r w:rsidRPr="002C0BF5">
        <w:rPr>
          <w:i/>
          <w:color w:val="000000"/>
        </w:rPr>
        <w:t xml:space="preserve"> aureus</w:t>
      </w:r>
      <w:r w:rsidRPr="002C0BF5">
        <w:rPr>
          <w:color w:val="000000"/>
        </w:rPr>
        <w:t xml:space="preserve"> </w:t>
      </w:r>
      <w:r w:rsidRPr="002C0BF5">
        <w:t xml:space="preserve">with the EPI system “off” and “on”, </w:t>
      </w:r>
      <w:r w:rsidR="000140D8">
        <w:t xml:space="preserve">reduction </w:t>
      </w:r>
      <w:r w:rsidRPr="002C0BF5">
        <w:t>efficiency, and predicted total reduction as a function of particle size and distance of the EPI line to the ground measured by bacterial culture in the different stages of the viable Andersen Cascade Impactor.</w:t>
      </w:r>
      <w:proofErr w:type="gramEnd"/>
    </w:p>
    <w:p w:rsidR="00DA3B76" w:rsidRPr="002C0BF5" w:rsidRDefault="00DA3B76" w:rsidP="00DA3B76">
      <w:pPr>
        <w:tabs>
          <w:tab w:val="left" w:pos="-288"/>
        </w:tabs>
        <w:spacing w:line="480" w:lineRule="auto"/>
      </w:pPr>
    </w:p>
    <w:tbl>
      <w:tblPr>
        <w:tblW w:w="964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1170"/>
        <w:gridCol w:w="1440"/>
        <w:gridCol w:w="1260"/>
        <w:gridCol w:w="1440"/>
        <w:gridCol w:w="1710"/>
        <w:gridCol w:w="1530"/>
      </w:tblGrid>
      <w:tr w:rsidR="00DA3B76" w:rsidRPr="002C0BF5" w:rsidTr="00BB63CA">
        <w:trPr>
          <w:trHeight w:val="1547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EPI line level</w:t>
            </w:r>
          </w:p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m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Stage size range (µm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  <w:lang w:val="fr-FR"/>
              </w:rPr>
            </w:pPr>
            <w:r w:rsidRPr="002C0BF5">
              <w:rPr>
                <w:i/>
                <w:color w:val="000000"/>
                <w:lang w:val="fr-FR"/>
              </w:rPr>
              <w:t>S. aureus</w:t>
            </w:r>
            <w:r w:rsidRPr="002C0BF5">
              <w:rPr>
                <w:color w:val="000000"/>
                <w:lang w:val="fr-FR"/>
              </w:rPr>
              <w:t xml:space="preserve"> concentration                       (</w:t>
            </w:r>
            <w:proofErr w:type="spellStart"/>
            <w:r w:rsidRPr="002C0BF5">
              <w:rPr>
                <w:color w:val="000000"/>
                <w:lang w:val="fr-FR"/>
              </w:rPr>
              <w:t>CFUs</w:t>
            </w:r>
            <w:proofErr w:type="spellEnd"/>
            <w:r w:rsidRPr="002C0BF5">
              <w:rPr>
                <w:color w:val="000000"/>
                <w:lang w:val="fr-FR"/>
              </w:rPr>
              <w:t xml:space="preserve"> /m</w:t>
            </w:r>
            <w:r w:rsidRPr="002C0BF5">
              <w:rPr>
                <w:color w:val="000000"/>
                <w:vertAlign w:val="superscript"/>
                <w:lang w:val="fr-FR"/>
              </w:rPr>
              <w:t>3</w:t>
            </w:r>
            <w:r w:rsidRPr="002C0BF5">
              <w:rPr>
                <w:color w:val="000000"/>
                <w:lang w:val="fr-FR"/>
              </w:rPr>
              <w:t>)</w:t>
            </w:r>
          </w:p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EPI “off”        EPI “on”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40D8" w:rsidRDefault="000140D8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duction</w:t>
            </w:r>
          </w:p>
          <w:p w:rsidR="00DA3B76" w:rsidRPr="002C0BF5" w:rsidRDefault="000140D8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e</w:t>
            </w:r>
            <w:r w:rsidR="00DA3B76" w:rsidRPr="002C0BF5">
              <w:rPr>
                <w:color w:val="000000"/>
              </w:rPr>
              <w:t>fficiency</w:t>
            </w:r>
            <w:proofErr w:type="gramEnd"/>
            <w:r w:rsidR="00DA3B76" w:rsidRPr="002C0BF5">
              <w:rPr>
                <w:color w:val="000000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Predicted total reduction (log10 RNA copies/m</w:t>
            </w:r>
            <w:r w:rsidRPr="002C0BF5">
              <w:rPr>
                <w:color w:val="000000"/>
                <w:vertAlign w:val="superscript"/>
              </w:rPr>
              <w:t>3</w:t>
            </w:r>
            <w:r w:rsidRPr="002C0BF5">
              <w:rPr>
                <w:color w:val="00000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Predicted total reduction 95% CI</w:t>
            </w:r>
          </w:p>
        </w:tc>
      </w:tr>
      <w:tr w:rsidR="00DA3B76" w:rsidRPr="002C0BF5" w:rsidTr="00BB63CA">
        <w:trPr>
          <w:trHeight w:val="507"/>
        </w:trPr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7-1.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65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99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69.7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</w:pPr>
            <w:r w:rsidRPr="002C0BF5">
              <w:t>0.50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0.08, 0.93)*</w:t>
            </w:r>
          </w:p>
        </w:tc>
      </w:tr>
      <w:tr w:rsidR="00DA3B76" w:rsidRPr="002C0BF5" w:rsidTr="00BB63CA">
        <w:trPr>
          <w:trHeight w:val="507"/>
        </w:trPr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1-2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,29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73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3.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</w:pPr>
            <w:r w:rsidRPr="002C0BF5">
              <w:t>0.2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16, 0.68)</w:t>
            </w:r>
          </w:p>
        </w:tc>
      </w:tr>
      <w:tr w:rsidR="00DA3B76" w:rsidRPr="002C0BF5" w:rsidTr="00BB63CA">
        <w:trPr>
          <w:trHeight w:val="507"/>
        </w:trPr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1-3.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75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7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0.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</w:pPr>
            <w:r w:rsidRPr="002C0BF5">
              <w:t>0.2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21, 0.64)</w:t>
            </w:r>
          </w:p>
        </w:tc>
      </w:tr>
      <w:tr w:rsidR="00DA3B76" w:rsidRPr="002C0BF5" w:rsidTr="00BB63CA">
        <w:trPr>
          <w:trHeight w:val="507"/>
        </w:trPr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3-4.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6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65.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</w:pPr>
            <w:r w:rsidRPr="002C0BF5">
              <w:t>0.5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0.08, 0.92)*</w:t>
            </w:r>
          </w:p>
        </w:tc>
      </w:tr>
      <w:tr w:rsidR="00DA3B76" w:rsidRPr="002C0BF5" w:rsidTr="00BB63CA">
        <w:trPr>
          <w:trHeight w:val="507"/>
        </w:trPr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.7-5.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-36.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</w:pPr>
            <w:r w:rsidRPr="002C0BF5">
              <w:t>0.0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37, 0.47)</w:t>
            </w:r>
          </w:p>
        </w:tc>
      </w:tr>
      <w:tr w:rsidR="00DA3B76" w:rsidRPr="002C0BF5" w:rsidTr="00BB63CA">
        <w:trPr>
          <w:trHeight w:val="520"/>
        </w:trPr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.8-9.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72.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</w:pPr>
            <w:r w:rsidRPr="002C0BF5">
              <w:t>0.6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0.19, 1.04)*</w:t>
            </w:r>
          </w:p>
        </w:tc>
      </w:tr>
      <w:tr w:rsidR="00DA3B76" w:rsidRPr="002C0BF5" w:rsidTr="00BB63CA">
        <w:trPr>
          <w:trHeight w:val="507"/>
        </w:trPr>
        <w:tc>
          <w:tcPr>
            <w:tcW w:w="109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7-1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9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9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66.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</w:pPr>
            <w:r w:rsidRPr="002C0BF5">
              <w:t>0.4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0.04, 0.74)*</w:t>
            </w:r>
          </w:p>
        </w:tc>
        <w:bookmarkStart w:id="0" w:name="_GoBack"/>
        <w:bookmarkEnd w:id="0"/>
      </w:tr>
      <w:tr w:rsidR="00DA3B76" w:rsidRPr="002C0BF5" w:rsidTr="00BB63CA">
        <w:trPr>
          <w:trHeight w:val="507"/>
        </w:trPr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1-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,3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,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</w:pPr>
            <w:r w:rsidRPr="002C0BF5">
              <w:t>0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11, 0.74)</w:t>
            </w:r>
          </w:p>
        </w:tc>
      </w:tr>
      <w:tr w:rsidR="00DA3B76" w:rsidRPr="002C0BF5" w:rsidTr="00BB63CA">
        <w:trPr>
          <w:trHeight w:val="507"/>
        </w:trPr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1-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7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,2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-58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</w:pPr>
            <w:r w:rsidRPr="002C0BF5">
              <w:t>-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6, 0.25)</w:t>
            </w:r>
          </w:p>
        </w:tc>
      </w:tr>
      <w:tr w:rsidR="00DA3B76" w:rsidRPr="002C0BF5" w:rsidTr="00BB63CA">
        <w:trPr>
          <w:trHeight w:val="507"/>
        </w:trPr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3-4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</w:pPr>
            <w:r w:rsidRPr="002C0BF5"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38, 0.47)</w:t>
            </w:r>
          </w:p>
        </w:tc>
      </w:tr>
      <w:tr w:rsidR="00DA3B76" w:rsidRPr="002C0BF5" w:rsidTr="00BB63CA">
        <w:trPr>
          <w:trHeight w:val="507"/>
        </w:trPr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.7-5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-29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</w:pPr>
            <w:r w:rsidRPr="002C0BF5">
              <w:t>-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47, 0.37)</w:t>
            </w:r>
          </w:p>
        </w:tc>
      </w:tr>
      <w:tr w:rsidR="00DA3B76" w:rsidRPr="002C0BF5" w:rsidTr="00BB63CA">
        <w:trPr>
          <w:trHeight w:val="520"/>
        </w:trPr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.8-9.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8.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</w:pPr>
            <w:r w:rsidRPr="002C0BF5">
              <w:t>0.2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13, 0.71)</w:t>
            </w:r>
          </w:p>
        </w:tc>
      </w:tr>
      <w:tr w:rsidR="00DA3B76" w:rsidRPr="002C0BF5" w:rsidTr="00BB63CA">
        <w:trPr>
          <w:trHeight w:val="507"/>
        </w:trPr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7-1.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9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6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75.7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</w:pPr>
            <w:r w:rsidRPr="002C0BF5">
              <w:t>0.6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0.19, 1.04)*</w:t>
            </w:r>
          </w:p>
        </w:tc>
      </w:tr>
      <w:tr w:rsidR="00DA3B76" w:rsidRPr="002C0BF5" w:rsidTr="00BB63CA">
        <w:trPr>
          <w:trHeight w:val="507"/>
        </w:trPr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1-2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,29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2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86.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</w:pPr>
            <w:r w:rsidRPr="002C0BF5">
              <w:t>0.8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0.45, 1.29)*</w:t>
            </w:r>
          </w:p>
        </w:tc>
      </w:tr>
      <w:tr w:rsidR="00DA3B76" w:rsidRPr="002C0BF5" w:rsidTr="00BB63CA">
        <w:trPr>
          <w:trHeight w:val="507"/>
        </w:trPr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1-3.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,55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3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85.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</w:pPr>
            <w:r w:rsidRPr="002C0BF5">
              <w:t>0.9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0.49, 1.34)*</w:t>
            </w:r>
          </w:p>
        </w:tc>
      </w:tr>
      <w:tr w:rsidR="00DA3B76" w:rsidRPr="002C0BF5" w:rsidTr="00BB63CA">
        <w:trPr>
          <w:trHeight w:val="507"/>
        </w:trPr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3-4.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,2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7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94.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</w:pPr>
            <w:r w:rsidRPr="002C0BF5">
              <w:t>1.2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0.82, 1.67)*</w:t>
            </w:r>
          </w:p>
        </w:tc>
      </w:tr>
      <w:tr w:rsidR="00DA3B76" w:rsidRPr="002C0BF5" w:rsidTr="00BB63CA">
        <w:trPr>
          <w:trHeight w:val="507"/>
        </w:trPr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.7-5.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2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95.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jc w:val="center"/>
            </w:pPr>
            <w:r w:rsidRPr="002C0BF5">
              <w:t>1.3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DA3B76" w:rsidRPr="002C0BF5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0.93, 1.78)*</w:t>
            </w:r>
          </w:p>
        </w:tc>
      </w:tr>
      <w:tr w:rsidR="00DA3B76" w:rsidRPr="00DA3B76" w:rsidTr="00BB63CA">
        <w:trPr>
          <w:trHeight w:val="520"/>
        </w:trPr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3B76" w:rsidRPr="00DA3B76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DA3B76"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3B76" w:rsidRPr="00DA3B76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DA3B76">
              <w:rPr>
                <w:color w:val="000000"/>
              </w:rPr>
              <w:t>5.8-9.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3B76" w:rsidRPr="00DA3B76" w:rsidRDefault="00DA3B76" w:rsidP="00BB63CA">
            <w:pPr>
              <w:jc w:val="center"/>
              <w:rPr>
                <w:color w:val="000000"/>
              </w:rPr>
            </w:pPr>
            <w:r w:rsidRPr="00DA3B76">
              <w:rPr>
                <w:color w:val="000000"/>
              </w:rPr>
              <w:t>11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3B76" w:rsidRPr="00DA3B76" w:rsidRDefault="00DA3B76" w:rsidP="00BB63CA">
            <w:pPr>
              <w:jc w:val="center"/>
              <w:rPr>
                <w:color w:val="000000"/>
              </w:rPr>
            </w:pPr>
            <w:r w:rsidRPr="00DA3B76">
              <w:rPr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3B76" w:rsidRPr="00DA3B76" w:rsidRDefault="00DA3B76" w:rsidP="00BB63CA">
            <w:pPr>
              <w:jc w:val="center"/>
              <w:rPr>
                <w:color w:val="000000"/>
              </w:rPr>
            </w:pPr>
            <w:r w:rsidRPr="00DA3B76">
              <w:rPr>
                <w:color w:val="000000"/>
              </w:rPr>
              <w:t>90.8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3B76" w:rsidRPr="00DA3B76" w:rsidRDefault="00DA3B76" w:rsidP="00BB63CA">
            <w:pPr>
              <w:jc w:val="center"/>
            </w:pPr>
            <w:r w:rsidRPr="00DA3B76">
              <w:t>1.28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3B76" w:rsidRPr="00DA3B76" w:rsidRDefault="00DA3B76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DA3B76">
              <w:rPr>
                <w:color w:val="000000"/>
              </w:rPr>
              <w:t>(0.86, 1.71)*</w:t>
            </w:r>
          </w:p>
        </w:tc>
      </w:tr>
    </w:tbl>
    <w:p w:rsidR="005F1888" w:rsidRDefault="00DA3B76" w:rsidP="009D0E55">
      <w:pPr>
        <w:tabs>
          <w:tab w:val="left" w:pos="-288"/>
        </w:tabs>
        <w:spacing w:line="480" w:lineRule="auto"/>
      </w:pPr>
      <w:r w:rsidRPr="00DA3B76">
        <w:rPr>
          <w:color w:val="000000"/>
        </w:rPr>
        <w:t xml:space="preserve">* </w:t>
      </w:r>
      <w:r w:rsidR="000140D8">
        <w:rPr>
          <w:color w:val="000000"/>
        </w:rPr>
        <w:t xml:space="preserve">If </w:t>
      </w:r>
      <w:r w:rsidRPr="00DA3B76">
        <w:rPr>
          <w:color w:val="000000"/>
        </w:rPr>
        <w:t>CI does not include null value</w:t>
      </w:r>
      <w:r w:rsidR="009D0E55">
        <w:rPr>
          <w:color w:val="000000"/>
        </w:rPr>
        <w:t>,</w:t>
      </w:r>
      <w:r w:rsidRPr="00DA3B76">
        <w:rPr>
          <w:color w:val="000000"/>
        </w:rPr>
        <w:t xml:space="preserve"> p value &lt; 0.05</w:t>
      </w:r>
      <w:r w:rsidR="000140D8">
        <w:rPr>
          <w:color w:val="000000"/>
        </w:rPr>
        <w:t xml:space="preserve"> </w:t>
      </w:r>
    </w:p>
    <w:sectPr w:rsidR="005F1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B76"/>
    <w:rsid w:val="000140D8"/>
    <w:rsid w:val="00327277"/>
    <w:rsid w:val="005F1888"/>
    <w:rsid w:val="008A438F"/>
    <w:rsid w:val="009D0E55"/>
    <w:rsid w:val="00C654AA"/>
    <w:rsid w:val="00DA3B76"/>
    <w:rsid w:val="00E9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B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40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0D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0D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0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0D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0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0D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B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40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0D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0D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0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0D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0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0D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C</dc:creator>
  <cp:lastModifiedBy>AHC</cp:lastModifiedBy>
  <cp:revision>6</cp:revision>
  <dcterms:created xsi:type="dcterms:W3CDTF">2015-10-28T02:51:00Z</dcterms:created>
  <dcterms:modified xsi:type="dcterms:W3CDTF">2015-10-28T02:52:00Z</dcterms:modified>
</cp:coreProperties>
</file>